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AD89E" w14:textId="77777777" w:rsidR="00B60F1B" w:rsidRDefault="00B60F1B" w:rsidP="00B60F1B">
      <w:pPr>
        <w:rPr>
          <w:b/>
          <w:bCs/>
          <w:sz w:val="28"/>
          <w:szCs w:val="28"/>
        </w:rPr>
      </w:pPr>
      <w:r w:rsidRPr="00C852A2">
        <w:rPr>
          <w:b/>
          <w:bCs/>
          <w:sz w:val="28"/>
          <w:szCs w:val="28"/>
        </w:rPr>
        <w:t>Deep Learning-Guided Discovery of Selective JAK2-JH2 Allosteric Inhibitors: Integration of MLP Predictive Modeling, BREED-Based Library Design, and Computational Validation</w:t>
      </w:r>
    </w:p>
    <w:p w14:paraId="6F57A007" w14:textId="33799E51" w:rsidR="0062187E" w:rsidRDefault="0062187E" w:rsidP="0062187E">
      <w:pPr>
        <w:rPr>
          <w:lang w:val="fr-DZ"/>
        </w:rPr>
      </w:pPr>
      <w:r w:rsidRPr="00023685">
        <w:rPr>
          <w:lang w:val="fr-DZ"/>
        </w:rPr>
        <w:t>Mebarka Ouassaf</w:t>
      </w:r>
      <w:r w:rsidRPr="0062187E">
        <w:rPr>
          <w:vertAlign w:val="superscript"/>
          <w:lang w:val="fr-DZ"/>
        </w:rPr>
        <w:t>1</w:t>
      </w:r>
      <w:r w:rsidRPr="00023685">
        <w:rPr>
          <w:lang w:val="fr-DZ"/>
        </w:rPr>
        <w:t>· Afaf Zekri</w:t>
      </w:r>
      <w:r w:rsidRPr="0062187E">
        <w:rPr>
          <w:vertAlign w:val="superscript"/>
          <w:lang w:val="fr-DZ"/>
        </w:rPr>
        <w:t>1</w:t>
      </w:r>
      <w:r w:rsidRPr="00023685">
        <w:rPr>
          <w:lang w:val="fr-DZ"/>
        </w:rPr>
        <w:t xml:space="preserve">  · Shafi Ullah Khan</w:t>
      </w:r>
      <w:r w:rsidRPr="0062187E">
        <w:rPr>
          <w:vertAlign w:val="superscript"/>
          <w:lang w:val="fr-DZ"/>
        </w:rPr>
        <w:t xml:space="preserve">2,3 </w:t>
      </w:r>
      <w:r w:rsidRPr="00023685">
        <w:rPr>
          <w:lang w:val="fr-DZ"/>
        </w:rPr>
        <w:t>· Kannan R. R. Rengasamy</w:t>
      </w:r>
      <w:r>
        <w:rPr>
          <w:lang w:val="fr-DZ"/>
        </w:rPr>
        <w:t xml:space="preserve"> </w:t>
      </w:r>
      <w:r w:rsidRPr="0062187E">
        <w:rPr>
          <w:vertAlign w:val="superscript"/>
          <w:lang w:val="fr-DZ"/>
        </w:rPr>
        <w:t>4,5</w:t>
      </w:r>
      <w:r w:rsidRPr="00023685">
        <w:rPr>
          <w:lang w:val="fr-DZ"/>
        </w:rPr>
        <w:t xml:space="preserve"> · Bader Y. Alhatlani</w:t>
      </w:r>
      <w:r w:rsidRPr="0062187E">
        <w:rPr>
          <w:vertAlign w:val="superscript"/>
          <w:lang w:val="fr-DZ"/>
        </w:rPr>
        <w:t>6</w:t>
      </w:r>
    </w:p>
    <w:p w14:paraId="0FA3196B" w14:textId="77777777" w:rsidR="0062187E" w:rsidRPr="00023685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>Group of Computational and Medicinal Chemistry, LMCE Laboratory, University of Biskra, BP 145, 07000 Biskra Algeria</w:t>
      </w:r>
    </w:p>
    <w:p w14:paraId="7F12CE7F" w14:textId="77777777" w:rsidR="0062187E" w:rsidRPr="00023685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>2 Inserm U1086 ANTICIPE (Interdisciplinary Research Unit for Cancer Prevention and Treatment), Universite de Caen Normandie, Normandie University, Caen, France</w:t>
      </w:r>
    </w:p>
    <w:p w14:paraId="0F88D9EC" w14:textId="77777777" w:rsidR="0062187E" w:rsidRPr="00023685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>3 Comprehensive Cancer Center Francois Baclesse UNICANCER, 14076 Caen, France</w:t>
      </w:r>
    </w:p>
    <w:p w14:paraId="101CE8E9" w14:textId="407784E8" w:rsidR="0062187E" w:rsidRPr="00023685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>4 Laboratory of Natural Products and Medicinal Chemistry</w:t>
      </w:r>
      <w:r w:rsidR="00915771">
        <w:rPr>
          <w:sz w:val="20"/>
          <w:szCs w:val="20"/>
          <w:lang w:val="fr-DZ"/>
        </w:rPr>
        <w:t xml:space="preserve"> </w:t>
      </w:r>
      <w:r w:rsidRPr="00023685">
        <w:rPr>
          <w:sz w:val="20"/>
          <w:szCs w:val="20"/>
          <w:lang w:val="fr-DZ"/>
        </w:rPr>
        <w:t xml:space="preserve">(LNPMC), Department of Pharmacology, Saveetha </w:t>
      </w:r>
      <w:r w:rsidR="00B60F1B" w:rsidRPr="00023685">
        <w:rPr>
          <w:sz w:val="20"/>
          <w:szCs w:val="20"/>
          <w:lang w:val="fr-DZ"/>
        </w:rPr>
        <w:t>Medica</w:t>
      </w:r>
      <w:r w:rsidR="00B60F1B">
        <w:rPr>
          <w:sz w:val="20"/>
          <w:szCs w:val="20"/>
          <w:lang w:val="fr-DZ"/>
        </w:rPr>
        <w:t>l</w:t>
      </w:r>
      <w:r w:rsidRPr="00023685">
        <w:rPr>
          <w:sz w:val="20"/>
          <w:szCs w:val="20"/>
          <w:lang w:val="fr-DZ"/>
        </w:rPr>
        <w:t xml:space="preserve"> College and Hospitals, Saveetha Institute of Medical</w:t>
      </w:r>
    </w:p>
    <w:p w14:paraId="401FF2A2" w14:textId="77777777" w:rsidR="0062187E" w:rsidRPr="00023685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>and Technical Sciences (SIMATS), Thandalam, Chennai, India</w:t>
      </w:r>
    </w:p>
    <w:p w14:paraId="24AC0F57" w14:textId="77777777" w:rsidR="0062187E" w:rsidRPr="00023685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>5 Centre of Excellence for Pharmaceutical Sciences, North-West University, Potchefstroom 2520, South Africa</w:t>
      </w:r>
    </w:p>
    <w:p w14:paraId="77D531F4" w14:textId="6DAC80BC" w:rsidR="0062187E" w:rsidRPr="00023685" w:rsidRDefault="0062187E" w:rsidP="0062187E">
      <w:r w:rsidRPr="00023685">
        <w:rPr>
          <w:sz w:val="20"/>
          <w:szCs w:val="20"/>
          <w:lang w:val="fr-DZ"/>
        </w:rPr>
        <w:t>6 Unit of Scientific Research, Applied College</w:t>
      </w:r>
      <w:r w:rsidRPr="00023685">
        <w:rPr>
          <w:rFonts w:ascii="STIX-Regular" w:eastAsia="STIX-Regular" w:hAnsiTheme="minorHAnsi" w:cs="STIX-Regular"/>
          <w:sz w:val="17"/>
          <w:szCs w:val="17"/>
          <w:lang w:val="fr-DZ"/>
          <w14:ligatures w14:val="standardContextual"/>
        </w:rPr>
        <w:t xml:space="preserve"> </w:t>
      </w:r>
      <w:r w:rsidR="00915771">
        <w:rPr>
          <w:rFonts w:ascii="STIX-Regular" w:eastAsia="STIX-Regular" w:hAnsiTheme="minorHAnsi" w:cs="STIX-Regular"/>
          <w:sz w:val="17"/>
          <w:szCs w:val="17"/>
          <w:lang w:val="fr-DZ"/>
          <w14:ligatures w14:val="standardContextual"/>
        </w:rPr>
        <w:t xml:space="preserve"> </w:t>
      </w:r>
      <w:r w:rsidRPr="00023685">
        <w:rPr>
          <w:sz w:val="20"/>
          <w:szCs w:val="20"/>
          <w:lang w:val="fr-DZ"/>
        </w:rPr>
        <w:t>Qassim University, 52571 Buraydah, Saudi Arabia</w:t>
      </w:r>
    </w:p>
    <w:p w14:paraId="48EA4411" w14:textId="77777777" w:rsidR="0062187E" w:rsidRDefault="0062187E" w:rsidP="0062187E">
      <w:pPr>
        <w:rPr>
          <w:sz w:val="20"/>
          <w:szCs w:val="20"/>
          <w:lang w:val="fr-DZ"/>
        </w:rPr>
      </w:pPr>
      <w:r w:rsidRPr="00023685">
        <w:rPr>
          <w:sz w:val="20"/>
          <w:szCs w:val="20"/>
          <w:lang w:val="fr-DZ"/>
        </w:rPr>
        <w:t xml:space="preserve">* Mebarka Ouassaf </w:t>
      </w:r>
      <w:hyperlink r:id="rId4" w:history="1">
        <w:r w:rsidRPr="00023685">
          <w:rPr>
            <w:rStyle w:val="Lienhypertexte"/>
            <w:sz w:val="20"/>
            <w:szCs w:val="20"/>
            <w:lang w:val="fr-DZ"/>
          </w:rPr>
          <w:t>nouassaf@univ-biskra.dz</w:t>
        </w:r>
      </w:hyperlink>
      <w:r>
        <w:rPr>
          <w:sz w:val="20"/>
          <w:szCs w:val="20"/>
          <w:lang w:val="fr-DZ"/>
        </w:rPr>
        <w:t xml:space="preserve">            </w:t>
      </w:r>
      <w:r w:rsidRPr="00023685">
        <w:rPr>
          <w:sz w:val="20"/>
          <w:szCs w:val="20"/>
          <w:lang w:val="fr-DZ"/>
        </w:rPr>
        <w:t>* Bader Y. Alhatlan</w:t>
      </w:r>
      <w:r>
        <w:rPr>
          <w:sz w:val="20"/>
          <w:szCs w:val="20"/>
          <w:lang w:val="fr-DZ"/>
        </w:rPr>
        <w:t xml:space="preserve">   </w:t>
      </w:r>
      <w:hyperlink r:id="rId5" w:history="1">
        <w:r w:rsidRPr="00EE3BFA">
          <w:rPr>
            <w:rStyle w:val="Lienhypertexte"/>
            <w:sz w:val="20"/>
            <w:szCs w:val="20"/>
            <w:lang w:val="fr-DZ"/>
          </w:rPr>
          <w:t>balhatlani@qu.edu.sa</w:t>
        </w:r>
      </w:hyperlink>
      <w:r>
        <w:rPr>
          <w:sz w:val="20"/>
          <w:szCs w:val="20"/>
          <w:lang w:val="fr-DZ"/>
        </w:rPr>
        <w:t xml:space="preserve"> </w:t>
      </w:r>
    </w:p>
    <w:p w14:paraId="4891CD83" w14:textId="77777777" w:rsidR="00DC6453" w:rsidRDefault="00E84416" w:rsidP="00DC6453">
      <w:pPr>
        <w:keepNext/>
      </w:pPr>
      <w:r w:rsidRPr="00E84416">
        <w:rPr>
          <w:noProof/>
          <w:sz w:val="20"/>
          <w:szCs w:val="20"/>
          <w:lang w:val="fr-DZ"/>
        </w:rPr>
        <w:lastRenderedPageBreak/>
        <w:drawing>
          <wp:inline distT="0" distB="0" distL="0" distR="0" wp14:anchorId="3556BC89" wp14:editId="7682B7AA">
            <wp:extent cx="6096000" cy="4572000"/>
            <wp:effectExtent l="0" t="0" r="0" b="0"/>
            <wp:docPr id="147797633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BA00C" w14:textId="4085FF12" w:rsidR="00E84416" w:rsidRDefault="00DC6453" w:rsidP="00DC6453">
      <w:pPr>
        <w:pStyle w:val="Lgende"/>
        <w:bidi w:val="0"/>
        <w:jc w:val="left"/>
        <w:rPr>
          <w:i w:val="0"/>
          <w:iCs w:val="0"/>
          <w:color w:val="000000" w:themeColor="text1"/>
          <w:sz w:val="24"/>
          <w:szCs w:val="24"/>
        </w:rPr>
      </w:pPr>
      <w:r w:rsidRPr="00DC6453">
        <w:rPr>
          <w:i w:val="0"/>
          <w:iCs w:val="0"/>
          <w:color w:val="000000" w:themeColor="text1"/>
          <w:sz w:val="24"/>
          <w:szCs w:val="24"/>
        </w:rPr>
        <w:t>Figure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DC6453">
        <w:rPr>
          <w:i w:val="0"/>
          <w:iCs w:val="0"/>
          <w:color w:val="000000" w:themeColor="text1"/>
          <w:sz w:val="24"/>
          <w:szCs w:val="24"/>
        </w:rPr>
        <w:t>S</w:t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fldChar w:fldCharType="begin"/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instrText xml:space="preserve"> </w:instrText>
      </w:r>
      <w:r w:rsidRPr="00DC6453">
        <w:rPr>
          <w:i w:val="0"/>
          <w:iCs w:val="0"/>
          <w:color w:val="000000" w:themeColor="text1"/>
          <w:sz w:val="24"/>
          <w:szCs w:val="24"/>
        </w:rPr>
        <w:instrText>SEQ</w:instrText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instrText xml:space="preserve"> </w:instrText>
      </w:r>
      <w:r w:rsidRPr="00DC6453">
        <w:rPr>
          <w:i w:val="0"/>
          <w:iCs w:val="0"/>
          <w:color w:val="000000" w:themeColor="text1"/>
          <w:sz w:val="24"/>
          <w:szCs w:val="24"/>
        </w:rPr>
        <w:instrText>Figure \* ARABIC</w:instrText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instrText xml:space="preserve"> </w:instrText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fldChar w:fldCharType="separate"/>
      </w:r>
      <w:r w:rsidR="00ED6C51">
        <w:rPr>
          <w:i w:val="0"/>
          <w:iCs w:val="0"/>
          <w:noProof/>
          <w:color w:val="000000" w:themeColor="text1"/>
          <w:sz w:val="24"/>
          <w:szCs w:val="24"/>
          <w:rtl/>
        </w:rPr>
        <w:t>1</w:t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fldChar w:fldCharType="end"/>
      </w:r>
      <w:r w:rsidRPr="00DC6453">
        <w:rPr>
          <w:i w:val="0"/>
          <w:iCs w:val="0"/>
          <w:color w:val="000000" w:themeColor="text1"/>
          <w:sz w:val="24"/>
          <w:szCs w:val="24"/>
        </w:rPr>
        <w:t xml:space="preserve"> : </w:t>
      </w:r>
      <w:r w:rsidRPr="00DC6453">
        <w:rPr>
          <w:i w:val="0"/>
          <w:iCs w:val="0"/>
          <w:color w:val="000000" w:themeColor="text1"/>
          <w:sz w:val="24"/>
          <w:szCs w:val="24"/>
        </w:rPr>
        <w:t>ROC Curve Evaluating Docking Protocol Performance for JAK2 Inhibitor Identification</w:t>
      </w:r>
      <w:r w:rsidRPr="00DC6453">
        <w:rPr>
          <w:i w:val="0"/>
          <w:iCs w:val="0"/>
          <w:color w:val="000000" w:themeColor="text1"/>
          <w:sz w:val="24"/>
          <w:szCs w:val="24"/>
          <w:rtl/>
        </w:rPr>
        <w:t xml:space="preserve"> </w:t>
      </w:r>
    </w:p>
    <w:p w14:paraId="5957F64F" w14:textId="77777777" w:rsidR="00ED6C51" w:rsidRDefault="00ED6C51" w:rsidP="00ED6C51">
      <w:pPr>
        <w:bidi w:val="0"/>
      </w:pPr>
    </w:p>
    <w:p w14:paraId="4276A14C" w14:textId="77777777" w:rsidR="00ED6C51" w:rsidRDefault="00ED6C51" w:rsidP="00ED6C51">
      <w:pPr>
        <w:bidi w:val="0"/>
      </w:pPr>
    </w:p>
    <w:p w14:paraId="48537C06" w14:textId="77777777" w:rsidR="00ED6C51" w:rsidRDefault="00ED6C51" w:rsidP="00ED6C51">
      <w:pPr>
        <w:keepNext/>
        <w:bidi w:val="0"/>
      </w:pPr>
      <w:r>
        <w:rPr>
          <w:noProof/>
        </w:rPr>
        <w:lastRenderedPageBreak/>
        <w:drawing>
          <wp:inline distT="0" distB="0" distL="0" distR="0" wp14:anchorId="6E4DDEDA" wp14:editId="13465E2C">
            <wp:extent cx="8892540" cy="5001895"/>
            <wp:effectExtent l="0" t="0" r="3810" b="8255"/>
            <wp:docPr id="83914389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3869E" w14:textId="1C1900D0" w:rsidR="00ED6C51" w:rsidRPr="00ED6C51" w:rsidRDefault="00ED6C51" w:rsidP="00ED6C51">
      <w:pPr>
        <w:pStyle w:val="Lgende"/>
        <w:bidi w:val="0"/>
        <w:jc w:val="left"/>
      </w:pPr>
      <w:r w:rsidRPr="00ED6C51">
        <w:rPr>
          <w:b/>
          <w:bCs/>
          <w:color w:val="000000" w:themeColor="text1"/>
          <w:sz w:val="24"/>
          <w:szCs w:val="24"/>
        </w:rPr>
        <w:t>Figure s</w:t>
      </w:r>
      <w:r>
        <w:rPr>
          <w:b/>
          <w:bCs/>
          <w:color w:val="000000" w:themeColor="text1"/>
          <w:sz w:val="24"/>
          <w:szCs w:val="24"/>
        </w:rPr>
        <w:t xml:space="preserve">2: </w:t>
      </w:r>
      <w:r w:rsidRPr="005454CE">
        <w:rPr>
          <w:i w:val="0"/>
          <w:iCs w:val="0"/>
          <w:color w:val="000000" w:themeColor="text1"/>
          <w:sz w:val="24"/>
          <w:szCs w:val="24"/>
        </w:rPr>
        <w:t xml:space="preserve">Molecular Binding Interactions of </w:t>
      </w:r>
      <w:r>
        <w:rPr>
          <w:i w:val="0"/>
          <w:iCs w:val="0"/>
          <w:color w:val="000000" w:themeColor="text1"/>
          <w:sz w:val="24"/>
          <w:szCs w:val="24"/>
        </w:rPr>
        <w:t>H36</w:t>
      </w:r>
      <w:r w:rsidRPr="005454CE">
        <w:rPr>
          <w:i w:val="0"/>
          <w:iCs w:val="0"/>
          <w:color w:val="000000" w:themeColor="text1"/>
          <w:sz w:val="24"/>
          <w:szCs w:val="24"/>
        </w:rPr>
        <w:t xml:space="preserve"> with the JAK2 (JH</w:t>
      </w:r>
      <w:r>
        <w:rPr>
          <w:i w:val="0"/>
          <w:iCs w:val="0"/>
          <w:color w:val="000000" w:themeColor="text1"/>
          <w:sz w:val="24"/>
          <w:szCs w:val="24"/>
        </w:rPr>
        <w:t>2</w:t>
      </w:r>
      <w:r w:rsidRPr="005454CE">
        <w:rPr>
          <w:i w:val="0"/>
          <w:iCs w:val="0"/>
          <w:color w:val="000000" w:themeColor="text1"/>
          <w:sz w:val="24"/>
          <w:szCs w:val="24"/>
        </w:rPr>
        <w:t>)</w:t>
      </w:r>
    </w:p>
    <w:p w14:paraId="25DD1D8D" w14:textId="77777777" w:rsidR="0084461C" w:rsidRDefault="0084461C" w:rsidP="0084461C">
      <w:pPr>
        <w:keepNext/>
        <w:bidi w:val="0"/>
      </w:pPr>
      <w:r w:rsidRPr="0084461C">
        <w:rPr>
          <w:lang w:val="fr-DZ" w:bidi="ar-DZ"/>
        </w:rPr>
        <w:lastRenderedPageBreak/>
        <w:drawing>
          <wp:inline distT="0" distB="0" distL="0" distR="0" wp14:anchorId="13C6B756" wp14:editId="70FD3779">
            <wp:extent cx="8892540" cy="5001895"/>
            <wp:effectExtent l="0" t="0" r="3810" b="8255"/>
            <wp:docPr id="54380197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40C06" w14:textId="54F63AC4" w:rsidR="0084461C" w:rsidRPr="0084461C" w:rsidRDefault="0084461C" w:rsidP="00ED6C51">
      <w:pPr>
        <w:pStyle w:val="Lgende"/>
        <w:bidi w:val="0"/>
        <w:jc w:val="left"/>
        <w:rPr>
          <w:i w:val="0"/>
          <w:iCs w:val="0"/>
          <w:color w:val="000000" w:themeColor="text1"/>
          <w:sz w:val="24"/>
          <w:szCs w:val="24"/>
          <w:lang w:val="fr-DZ" w:bidi="ar-DZ"/>
        </w:rPr>
      </w:pPr>
      <w:r w:rsidRPr="005454CE">
        <w:rPr>
          <w:b/>
          <w:bCs/>
          <w:i w:val="0"/>
          <w:iCs w:val="0"/>
          <w:color w:val="000000" w:themeColor="text1"/>
          <w:sz w:val="24"/>
          <w:szCs w:val="24"/>
        </w:rPr>
        <w:t>Figure S</w:t>
      </w:r>
      <w:r w:rsidR="009E7BE7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5454CE">
        <w:rPr>
          <w:i w:val="0"/>
          <w:iCs w:val="0"/>
          <w:color w:val="000000" w:themeColor="text1"/>
          <w:sz w:val="24"/>
          <w:szCs w:val="24"/>
        </w:rPr>
        <w:t xml:space="preserve">/ </w:t>
      </w:r>
      <w:r w:rsidR="005454CE" w:rsidRPr="005454CE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5454CE" w:rsidRPr="005454CE">
        <w:rPr>
          <w:i w:val="0"/>
          <w:iCs w:val="0"/>
          <w:color w:val="000000" w:themeColor="text1"/>
          <w:sz w:val="24"/>
          <w:szCs w:val="24"/>
        </w:rPr>
        <w:t>Molecular Binding Interactions of Proposed Inhibitors with the JAK2 Catalytic Kinase Domain (JH1</w:t>
      </w:r>
      <w:r w:rsidR="009E7BE7" w:rsidRPr="005454CE">
        <w:rPr>
          <w:i w:val="0"/>
          <w:iCs w:val="0"/>
          <w:color w:val="000000" w:themeColor="text1"/>
          <w:sz w:val="24"/>
          <w:szCs w:val="24"/>
        </w:rPr>
        <w:t>)</w:t>
      </w:r>
    </w:p>
    <w:p w14:paraId="61430C79" w14:textId="77777777" w:rsidR="0084461C" w:rsidRPr="0084461C" w:rsidRDefault="0084461C" w:rsidP="0084461C">
      <w:pPr>
        <w:bidi w:val="0"/>
        <w:rPr>
          <w:lang w:bidi="ar-DZ"/>
        </w:rPr>
      </w:pPr>
    </w:p>
    <w:p w14:paraId="0EB2BE16" w14:textId="7C4C286E" w:rsidR="00DC6453" w:rsidRPr="00DC6453" w:rsidRDefault="00DC6453" w:rsidP="00DC6453">
      <w:pPr>
        <w:pStyle w:val="Lgende"/>
        <w:keepNext/>
        <w:bidi w:val="0"/>
        <w:jc w:val="left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DC6453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DC645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 </w:t>
      </w:r>
      <w:r w:rsidRPr="00DC6453">
        <w:rPr>
          <w:rFonts w:hint="cs"/>
          <w:b/>
          <w:bCs/>
          <w:i w:val="0"/>
          <w:iCs w:val="0"/>
          <w:color w:val="000000" w:themeColor="text1"/>
          <w:sz w:val="24"/>
          <w:szCs w:val="24"/>
          <w:rtl/>
        </w:rPr>
        <w:t>1</w:t>
      </w:r>
      <w:r w:rsidRPr="00DC645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 </w:t>
      </w:r>
      <w:r w:rsidRPr="00DC6453">
        <w:rPr>
          <w:b/>
          <w:bCs/>
          <w:i w:val="0"/>
          <w:iCs w:val="0"/>
          <w:color w:val="000000" w:themeColor="text1"/>
          <w:sz w:val="24"/>
          <w:szCs w:val="24"/>
        </w:rPr>
        <w:t>SMILES Representation of 130 JAK2 Inhibitors Used as Parent Compounds for BREED-Based Hybridization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C6453" w:rsidRPr="00A66C84" w14:paraId="390B436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A4736BA" w14:textId="739ED7B3" w:rsidR="00DC6453" w:rsidRPr="00DC6453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DZ" w:eastAsia="fr-DZ"/>
              </w:rPr>
            </w:pPr>
            <w:r w:rsidRPr="00DC6453">
              <w:rPr>
                <w:rFonts w:ascii="Calibri" w:eastAsia="Times New Roman" w:hAnsi="Calibri" w:cs="Calibri"/>
                <w:color w:val="000000" w:themeColor="text1"/>
                <w:lang w:val="fr-DZ" w:eastAsia="fr-DZ"/>
              </w:rPr>
              <w:t>SMILES</w:t>
            </w:r>
          </w:p>
        </w:tc>
      </w:tr>
      <w:tr w:rsidR="00DC6453" w:rsidRPr="00A66C84" w14:paraId="402B428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025AB5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cc2ccoc12</w:t>
            </w:r>
          </w:p>
        </w:tc>
      </w:tr>
      <w:tr w:rsidR="00DC6453" w:rsidRPr="00A66C84" w14:paraId="52A1594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6A3528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Nc1nn2cccnc2c1C(=O)Nc1c[nH]nc1-c1cc(Cl)ccc1OC(F)F</w:t>
            </w:r>
          </w:p>
        </w:tc>
      </w:tr>
      <w:tr w:rsidR="00DC6453" w:rsidRPr="00A66C84" w14:paraId="60ABE34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2EB1C5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1ccn2ncc(C(=O)Nc3c[nH]nc3-c3cc(Cl)ccc3OC(F)F)c2n1</w:t>
            </w:r>
          </w:p>
        </w:tc>
      </w:tr>
      <w:tr w:rsidR="00DC6453" w:rsidRPr="00A66C84" w14:paraId="0A2C304A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D3A8C7B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#Cc1ccc2ncc(C(=O)Nc3c[nH]nc3-c3cc(Cl)ccc3OC(F)F)n2n1</w:t>
            </w:r>
          </w:p>
        </w:tc>
      </w:tr>
      <w:tr w:rsidR="00DC6453" w:rsidRPr="00A66C84" w14:paraId="689D18E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C45460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n(C)cc1NC(=O)c1cncc2[nH]nnc12</w:t>
            </w:r>
          </w:p>
        </w:tc>
      </w:tr>
      <w:tr w:rsidR="00DC6453" w:rsidRPr="00A66C84" w14:paraId="25741F0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DD1D20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ccc1OC(F)F)c1cnn2cccnc12</w:t>
            </w:r>
          </w:p>
        </w:tc>
      </w:tr>
      <w:tr w:rsidR="00DC6453" w:rsidRPr="00A66C84" w14:paraId="4527519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2D7355E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I)ccc1OC(F)F)c1cnn2cccnc12</w:t>
            </w:r>
          </w:p>
        </w:tc>
      </w:tr>
      <w:tr w:rsidR="00DC6453" w:rsidRPr="00A66C84" w14:paraId="70337AB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071937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2ccccc2cc1OC(F)F)c1cnn2cccnc12</w:t>
            </w:r>
          </w:p>
        </w:tc>
      </w:tr>
      <w:tr w:rsidR="00DC6453" w:rsidRPr="00A66C84" w14:paraId="7A0FAE3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1F6F48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C)(=O)=O)c2cn[nH]c2c1</w:t>
            </w:r>
          </w:p>
        </w:tc>
      </w:tr>
      <w:tr w:rsidR="00DC6453" w:rsidRPr="00A66C84" w14:paraId="773AEAE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69C5A2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(C)cc(O)cc2C)cc2[nH]ncc12</w:t>
            </w:r>
          </w:p>
        </w:tc>
      </w:tr>
      <w:tr w:rsidR="00DC6453" w:rsidRPr="00A66C84" w14:paraId="574D1D4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A53436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(C)c2)cc2[nH]ncc12</w:t>
            </w:r>
          </w:p>
        </w:tc>
      </w:tr>
      <w:tr w:rsidR="00DC6453" w:rsidRPr="00A66C84" w14:paraId="138B11D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46937B6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(F)(F)F)c2cn[nH]c2c1</w:t>
            </w:r>
          </w:p>
        </w:tc>
      </w:tr>
      <w:tr w:rsidR="00DC6453" w:rsidRPr="00A66C84" w14:paraId="3930219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9374A7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-c3nc4c([nH]3)CN(S(C)(=O)=O)CC4)n[nH]c2c1</w:t>
            </w:r>
          </w:p>
        </w:tc>
      </w:tr>
      <w:tr w:rsidR="00DC6453" w:rsidRPr="00A66C84" w14:paraId="353740B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684F1A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c2C)cc2[nH]ncc12</w:t>
            </w:r>
          </w:p>
        </w:tc>
      </w:tr>
      <w:tr w:rsidR="00DC6453" w:rsidRPr="00A66C84" w14:paraId="2FB5275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3B9F33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OC(=O)c1cc2c(=O)oc3cc(O)ccc3c2s1</w:t>
            </w:r>
          </w:p>
        </w:tc>
      </w:tr>
      <w:tr w:rsidR="00DC6453" w:rsidRPr="00A66C84" w14:paraId="052CED2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3B295E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ccc(C)nc3)c2=O)nc2c(C(=O)N[C@H]3CC[C@@H]3OC)cnn12</w:t>
            </w:r>
          </w:p>
        </w:tc>
      </w:tr>
      <w:tr w:rsidR="00DC6453" w:rsidRPr="00A66C84" w14:paraId="61477D9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793844E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OC(=O)c1cc2c(=O)oc3cc(O)ccc3c2s1</w:t>
            </w:r>
          </w:p>
        </w:tc>
      </w:tr>
      <w:tr w:rsidR="00DC6453" w:rsidRPr="00A66C84" w14:paraId="117D881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EA9570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n(C)cc1NC(=O)c1cncc2cccnc12</w:t>
            </w:r>
          </w:p>
        </w:tc>
      </w:tr>
      <w:tr w:rsidR="00DC6453" w:rsidRPr="00A66C84" w14:paraId="2E8FB17C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7DA58D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(O)cc1OC(F)F)c1cnn2cccnc12</w:t>
            </w:r>
          </w:p>
        </w:tc>
      </w:tr>
      <w:tr w:rsidR="00DC6453" w:rsidRPr="00A66C84" w14:paraId="530DE96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998B96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1CC1)c1cnn2cccnc12</w:t>
            </w:r>
          </w:p>
        </w:tc>
      </w:tr>
      <w:tr w:rsidR="00DC6453" w:rsidRPr="00A66C84" w14:paraId="7C34E85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7C002B6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(F)F)c1cnn2cccnc12</w:t>
            </w:r>
          </w:p>
        </w:tc>
      </w:tr>
      <w:tr w:rsidR="00DC6453" w:rsidRPr="00A66C84" w14:paraId="7BD7FA6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4C244D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SC(F)F)c1cnn2cccnc12</w:t>
            </w:r>
          </w:p>
        </w:tc>
      </w:tr>
      <w:tr w:rsidR="00DC6453" w:rsidRPr="00A66C84" w14:paraId="517A2D7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7ADCC0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(F)c(Cl)cc1-c1n[nH]cc1NC(=O)c1cnn2cccnc12</w:t>
            </w:r>
          </w:p>
        </w:tc>
      </w:tr>
      <w:tr w:rsidR="00DC6453" w:rsidRPr="00A66C84" w14:paraId="6FBB015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7303701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(O)c(Cl)cc1-c1n[nH]cc1NC(=O)c1cnn2cccnc12</w:t>
            </w:r>
          </w:p>
        </w:tc>
      </w:tr>
      <w:tr w:rsidR="00DC6453" w:rsidRPr="00A66C84" w14:paraId="5D7317BC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42F80F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(Cl)ccc2C2CC2)n1</w:t>
            </w:r>
          </w:p>
        </w:tc>
      </w:tr>
      <w:tr w:rsidR="00DC6453" w:rsidRPr="00A66C84" w14:paraId="13152C4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362745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Sc1ccc(Cl)cc1-c1nn(C)cc1NC(=O)c1cnn2cccnc12</w:t>
            </w:r>
          </w:p>
        </w:tc>
      </w:tr>
      <w:tr w:rsidR="00DC6453" w:rsidRPr="00A66C84" w14:paraId="6325AD3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E508C5E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2[nH]ncc2cc1-c1n[nH]cc1NC(=O)c1cnn2cccnc12</w:t>
            </w:r>
          </w:p>
        </w:tc>
      </w:tr>
      <w:tr w:rsidR="00DC6453" w:rsidRPr="00A66C84" w14:paraId="2DD27E7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7720FB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lastRenderedPageBreak/>
              <w:t>COc1cc2ccccc2cc1-c1n[nH]cc1NC(=O)c1cnn2cccnc12</w:t>
            </w:r>
          </w:p>
        </w:tc>
      </w:tr>
      <w:tr w:rsidR="00DC6453" w:rsidRPr="00A66C84" w14:paraId="5928DE9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F4A1C3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ncccc3F)c2=O)nc2c(C(=O)N[C@@H]3CC[C@H]3OC)cnn12</w:t>
            </w:r>
          </w:p>
        </w:tc>
      </w:tr>
      <w:tr w:rsidR="00DC6453" w:rsidRPr="00A66C84" w14:paraId="0C62047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FF02FA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(F)c1-c1n[nH]cc1NC(=O)c1cnn2cccnc12</w:t>
            </w:r>
          </w:p>
        </w:tc>
      </w:tr>
      <w:tr w:rsidR="00DC6453" w:rsidRPr="00A66C84" w14:paraId="1DBD97A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7525CC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1ccc(OC(F)F)c(-c2n[nH]cc2NC(=O)c2cnn3cccnc23)c1</w:t>
            </w:r>
          </w:p>
        </w:tc>
      </w:tr>
      <w:tr w:rsidR="00DC6453" w:rsidRPr="00A66C84" w14:paraId="718D371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D6EDFD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ncccc3F)c2=O)nc2c(C(=O)N[C@@H]3CC[C@H]3OC)cnn12</w:t>
            </w:r>
          </w:p>
        </w:tc>
      </w:tr>
      <w:tr w:rsidR="00DC6453" w:rsidRPr="00A66C84" w14:paraId="41F8E2B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186F88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ccc(C)nc3)c2=O)nc2c(C(=O)N[C@H]3CC[C@@H]3OC)cnn12</w:t>
            </w:r>
          </w:p>
        </w:tc>
      </w:tr>
      <w:tr w:rsidR="00DC6453" w:rsidRPr="00A66C84" w14:paraId="0AEC249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41DEBC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NC(=O)C1C2C=CC(C2)C1Nc1nc(Nc2cccc(S(N)(=O)=O)c2)nc2[nH]cnc12</w:t>
            </w:r>
          </w:p>
        </w:tc>
      </w:tr>
      <w:tr w:rsidR="00DC6453" w:rsidRPr="00A66C84" w14:paraId="591001E6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043834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CCCCCCn1cc(Nc2ncc(Cl)c(Nc3ccc(Cl)cc3)n2)cn1)NO</w:t>
            </w:r>
          </w:p>
        </w:tc>
      </w:tr>
      <w:tr w:rsidR="00DC6453" w:rsidRPr="00A66C84" w14:paraId="00CAF16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625BCDB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(C)c1cc(O)ccc1-c1ccc2c(-c3nc4ccccc4[nH]3)n[nH]c2c1</w:t>
            </w:r>
          </w:p>
        </w:tc>
      </w:tr>
      <w:tr w:rsidR="00DC6453" w:rsidRPr="00A66C84" w14:paraId="6AF002B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49BE01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(-c2ccc3c(-c4nc5ccccc5[nH]4)n[nH]c3c2)ccc(O)c1F</w:t>
            </w:r>
          </w:p>
        </w:tc>
      </w:tr>
      <w:tr w:rsidR="00DC6453" w:rsidRPr="00A66C84" w14:paraId="0EC813A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4A4BBD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-c3nc4c([nH]3)CN(C)CC4)n[nH]c2c1</w:t>
            </w:r>
          </w:p>
        </w:tc>
      </w:tr>
      <w:tr w:rsidR="00DC6453" w:rsidRPr="00A66C84" w14:paraId="76AD580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CA5FB7B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(Cl)ccc2CCO)n1</w:t>
            </w:r>
          </w:p>
        </w:tc>
      </w:tr>
      <w:tr w:rsidR="00DC6453" w:rsidRPr="00A66C84" w14:paraId="74B9992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317D7A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ncccc3F)c2=O)nc2c(C(=O)N[C@@H]3C[C@@H]3F)cnn12</w:t>
            </w:r>
          </w:p>
        </w:tc>
      </w:tr>
      <w:tr w:rsidR="00DC6453" w:rsidRPr="00A66C84" w14:paraId="0F7829D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F356BE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(C)Oc1ccc(Cl)cc1-c1nn(C)cc1NC(=O)c1cnn2cccnc12</w:t>
            </w:r>
          </w:p>
        </w:tc>
      </w:tr>
      <w:tr w:rsidR="00DC6453" w:rsidRPr="00A66C84" w14:paraId="2547BC4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FEA2986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n(C)cc1NC(=O)c1cncc2c[nH]nc12</w:t>
            </w:r>
          </w:p>
        </w:tc>
      </w:tr>
      <w:tr w:rsidR="00DC6453" w:rsidRPr="00A66C84" w14:paraId="0259973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C0F4F1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F)ccc1OC(F)F)c1cnn2cccnc12</w:t>
            </w:r>
          </w:p>
        </w:tc>
      </w:tr>
      <w:tr w:rsidR="00DC6453" w:rsidRPr="00A66C84" w14:paraId="1A6DB4E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20A265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c(OC(F)F)c(-c2n[nH]cc2NC(=O)c2cnn3cccnc23)c1</w:t>
            </w:r>
          </w:p>
        </w:tc>
      </w:tr>
      <w:tr w:rsidR="00DC6453" w:rsidRPr="00A66C84" w14:paraId="041D88A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DC1852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(OC(F)F)ccc(Cl)c1F)c1cnn2cccnc12</w:t>
            </w:r>
          </w:p>
        </w:tc>
      </w:tr>
      <w:tr w:rsidR="00DC6453" w:rsidRPr="00A66C84" w14:paraId="12F7ABBC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C1028B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N(C)C)c2cn[nH]c2c1</w:t>
            </w:r>
          </w:p>
        </w:tc>
      </w:tr>
      <w:tr w:rsidR="00DC6453" w:rsidRPr="00A66C84" w14:paraId="5FEB1FE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284137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2CCCC2)c2cn[nH]c2c1</w:t>
            </w:r>
          </w:p>
        </w:tc>
      </w:tr>
      <w:tr w:rsidR="00DC6453" w:rsidRPr="00A66C84" w14:paraId="15445D6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A33EE2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(F)c2)cc2[nH]ncc12</w:t>
            </w:r>
          </w:p>
        </w:tc>
      </w:tr>
      <w:tr w:rsidR="00DC6453" w:rsidRPr="00A66C84" w14:paraId="5F7C5C7C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AC12A3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C(=O)Nc3ccc(C)nc3)n[nH]c2c1</w:t>
            </w:r>
          </w:p>
        </w:tc>
      </w:tr>
      <w:tr w:rsidR="00DC6453" w:rsidRPr="00A66C84" w14:paraId="104F5C2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0F4F45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OC(=O)c1cc2c(=O)oc3cc(O)ccc3c2s1</w:t>
            </w:r>
          </w:p>
        </w:tc>
      </w:tr>
      <w:tr w:rsidR="00DC6453" w:rsidRPr="00A66C84" w14:paraId="546A5EF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F8FA2EE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OC)c2cn[nH]c2c1</w:t>
            </w:r>
          </w:p>
        </w:tc>
      </w:tr>
      <w:tr w:rsidR="00DC6453" w:rsidRPr="00A66C84" w14:paraId="61E4295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FCA607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1nc2c(NC3CC4CCC3C4)nc(Nc3ccc(N4CCCCC4)cc3)nc2[nH]1</w:t>
            </w:r>
          </w:p>
        </w:tc>
      </w:tr>
      <w:tr w:rsidR="00DC6453" w:rsidRPr="00A66C84" w14:paraId="3AE3D8E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9130CE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(Nc2nc(NC3C4C=CC(C4)C3C(N)=O)c3nc[nH]c3n2)cc(OC)c1OC</w:t>
            </w:r>
          </w:p>
        </w:tc>
      </w:tr>
      <w:tr w:rsidR="00DC6453" w:rsidRPr="00A66C84" w14:paraId="04908F2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204287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ccccn3)c2=O)nc2c(C(=O)N[C@H]3CC[C@@H]3OC)cnn12</w:t>
            </w:r>
          </w:p>
        </w:tc>
      </w:tr>
      <w:tr w:rsidR="00DC6453" w:rsidRPr="00A66C84" w14:paraId="3B8A1F0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8D0C10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ocnc3C)c2=O)nc2c(C(=O)N[C@@H]3CC[C@H]3OC)cnn12</w:t>
            </w:r>
          </w:p>
        </w:tc>
      </w:tr>
      <w:tr w:rsidR="00DC6453" w:rsidRPr="00A66C84" w14:paraId="5D4D307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CD5488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c2c(-c3nc4c([nH]3)CCN(C(=O)c3cnc(N5CCCCC5)cn3)C4)n[nH]c2c1</w:t>
            </w:r>
          </w:p>
        </w:tc>
      </w:tr>
      <w:tr w:rsidR="00DC6453" w:rsidRPr="00A66C84" w14:paraId="1E73EEDE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549775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C(N)=O)n[nH]c2c1</w:t>
            </w:r>
          </w:p>
        </w:tc>
      </w:tr>
      <w:tr w:rsidR="00DC6453" w:rsidRPr="00A66C84" w14:paraId="61DFF5C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09F7F3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lastRenderedPageBreak/>
              <w:t>CCc1cc(O)ccc1-c1ccc2c(C(=O)NC)n[nH]c2c1</w:t>
            </w:r>
          </w:p>
        </w:tc>
      </w:tr>
      <w:tr w:rsidR="00DC6453" w:rsidRPr="00A66C84" w14:paraId="7BAAD07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7E5F311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N2CCCCC2)c2cn[nH]c2c1</w:t>
            </w:r>
          </w:p>
        </w:tc>
      </w:tr>
      <w:tr w:rsidR="00DC6453" w:rsidRPr="00A66C84" w14:paraId="5AA7FF5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30BE6F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cc2scnc12</w:t>
            </w:r>
          </w:p>
        </w:tc>
      </w:tr>
      <w:tr w:rsidR="00DC6453" w:rsidRPr="00A66C84" w14:paraId="723C826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9FCCC7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Br)ccc1OC(F)F)c1cnn2cccnc12</w:t>
            </w:r>
          </w:p>
        </w:tc>
      </w:tr>
      <w:tr w:rsidR="00DC6453" w:rsidRPr="00A66C84" w14:paraId="6F1FEE0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66300B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O)c2cn[nH]c2c1</w:t>
            </w:r>
          </w:p>
        </w:tc>
      </w:tr>
      <w:tr w:rsidR="00DC6453" w:rsidRPr="00A66C84" w14:paraId="490D048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6FAA80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S(=O)(=O)Nc1cc(-c2ccc(O)cc2)cc2[nH]ncc12</w:t>
            </w:r>
          </w:p>
        </w:tc>
      </w:tr>
      <w:tr w:rsidR="00DC6453" w:rsidRPr="00A66C84" w14:paraId="03828176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374D0F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(OC)c2)cc2[nH]ncc12</w:t>
            </w:r>
          </w:p>
        </w:tc>
      </w:tr>
      <w:tr w:rsidR="00DC6453" w:rsidRPr="00A66C84" w14:paraId="4F055FEE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0AD2F8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(C)S(C)(=O)=O)c2cn[nH]c2c1</w:t>
            </w:r>
          </w:p>
        </w:tc>
      </w:tr>
      <w:tr w:rsidR="00DC6453" w:rsidRPr="00A66C84" w14:paraId="10AE1D8A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C3DFA0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c2c(-c3nc4c([nH]3)CCN(C(=O)c3ccc(F)cc3)C4)n[nH]c2c1</w:t>
            </w:r>
          </w:p>
        </w:tc>
      </w:tr>
      <w:tr w:rsidR="00DC6453" w:rsidRPr="00A66C84" w14:paraId="31CB143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2AFEAB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1nc(-c2cc(Cl)ccc2OC(F)F)c(NC(=O)c2cnn3cccnc23)[nH]1</w:t>
            </w:r>
          </w:p>
        </w:tc>
      </w:tr>
      <w:tr w:rsidR="00DC6453" w:rsidRPr="00A66C84" w14:paraId="04C717D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6D3574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n2cc(F)cnc12</w:t>
            </w:r>
          </w:p>
        </w:tc>
      </w:tr>
      <w:tr w:rsidR="00DC6453" w:rsidRPr="00A66C84" w14:paraId="2361F6C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4EAEBB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cc2c[nH]nc12</w:t>
            </w:r>
          </w:p>
        </w:tc>
      </w:tr>
      <w:tr w:rsidR="00DC6453" w:rsidRPr="00A66C84" w14:paraId="63B6836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0449FE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(Cl)ccc2O)n1</w:t>
            </w:r>
          </w:p>
        </w:tc>
      </w:tr>
      <w:tr w:rsidR="00DC6453" w:rsidRPr="00A66C84" w14:paraId="74C2CD20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BDC129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[nH]cc1NC(=O)c1cnn2cccnc12</w:t>
            </w:r>
          </w:p>
        </w:tc>
      </w:tr>
      <w:tr w:rsidR="00DC6453" w:rsidRPr="00A66C84" w14:paraId="0439DFFA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044388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[C@@H](O)c1nc2cnc3[nH]ccc3c2n1[C@H]1CCCOC1</w:t>
            </w:r>
          </w:p>
        </w:tc>
      </w:tr>
      <w:tr w:rsidR="00DC6453" w:rsidRPr="00A66C84" w14:paraId="596A1C3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B52253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(F)cc(Cl)cc1-c1n[nH]cc1NC(=O)c1cnn2cccnc12</w:t>
            </w:r>
          </w:p>
        </w:tc>
      </w:tr>
      <w:tr w:rsidR="00DC6453" w:rsidRPr="00A66C84" w14:paraId="339DA830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6CA8D5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1cc(NC(=O)c2cnn3cccnc23)n(-c2cccc(Cl)c2)n1</w:t>
            </w:r>
          </w:p>
        </w:tc>
      </w:tr>
      <w:tr w:rsidR="00DC6453" w:rsidRPr="00A66C84" w14:paraId="2C377A7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24A01E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ncc(NC(=O)c2cnn3cccnc23)c1-c1cc(Cl)ccc1Cl</w:t>
            </w:r>
          </w:p>
        </w:tc>
      </w:tr>
      <w:tr w:rsidR="00DC6453" w:rsidRPr="00A66C84" w14:paraId="3B0B64F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76223F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(Cl)ccc2CO)n1</w:t>
            </w:r>
          </w:p>
        </w:tc>
      </w:tr>
      <w:tr w:rsidR="00DC6453" w:rsidRPr="00A66C84" w14:paraId="26AD4F7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F2C6F0E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Oc1ccc(Cl)cc1-c1n[nH]cc1NC(=O)c1cnn2cccnc12</w:t>
            </w:r>
          </w:p>
        </w:tc>
      </w:tr>
      <w:tr w:rsidR="00DC6453" w:rsidRPr="00A66C84" w14:paraId="2241F51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1CD765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N#Cc1ccc(OC(F)F)c(-c2n[nH]cc2NC(=O)c2cnn3cccnc23)c1</w:t>
            </w:r>
          </w:p>
        </w:tc>
      </w:tr>
      <w:tr w:rsidR="00DC6453" w:rsidRPr="00A66C84" w14:paraId="20D7980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7638AFB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C(=O)N(C)C)n[nH]c2c1</w:t>
            </w:r>
          </w:p>
        </w:tc>
      </w:tr>
      <w:tr w:rsidR="00DC6453" w:rsidRPr="00A66C84" w14:paraId="7AFBC00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9F0EE8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c2c(-c3nc4c([nH]3)CN(Cc3ccccc3)CC4)n[nH]c2c1</w:t>
            </w:r>
          </w:p>
        </w:tc>
      </w:tr>
      <w:tr w:rsidR="00DC6453" w:rsidRPr="00A66C84" w14:paraId="0C7EB6E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701D61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[C@@H]1CCN(C(=O)N2CC[C@@H](S(=O)(=O)c3cccc(O)c3)C2)C[C@@H]1N(C)c1ncnc2[nH]ccc12</w:t>
            </w:r>
          </w:p>
        </w:tc>
      </w:tr>
      <w:tr w:rsidR="00DC6453" w:rsidRPr="00A66C84" w14:paraId="038C81B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43A81A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c2c(-c3nc4ccccc4[nH]3)n[nH]c2c1</w:t>
            </w:r>
          </w:p>
        </w:tc>
      </w:tr>
      <w:tr w:rsidR="00DC6453" w:rsidRPr="00A66C84" w14:paraId="35C11D1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0591D2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2CCC2)c2cn[nH]c2c1</w:t>
            </w:r>
          </w:p>
        </w:tc>
      </w:tr>
      <w:tr w:rsidR="00DC6453" w:rsidRPr="00A66C84" w14:paraId="21A74B9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C84E739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c1cc(O)ccc1-c1ccc2c(-c3nc4ccccc4[nH]3)n[nH]c2c1</w:t>
            </w:r>
          </w:p>
        </w:tc>
      </w:tr>
      <w:tr w:rsidR="00DC6453" w:rsidRPr="00A66C84" w14:paraId="08CC719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A0B266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)c2cn[nH]c2c1</w:t>
            </w:r>
          </w:p>
        </w:tc>
      </w:tr>
      <w:tr w:rsidR="00DC6453" w:rsidRPr="00A66C84" w14:paraId="6320FD70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62E8E9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2ccccc2Cl)c2cn[nH]c2c1</w:t>
            </w:r>
          </w:p>
        </w:tc>
      </w:tr>
      <w:tr w:rsidR="00DC6453" w:rsidRPr="00A66C84" w14:paraId="4E3BC4B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3A78F9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c1cccc(-c2ccc3c(-c4nc5ccccc5[nH]4)n[nH]c3c2)c1</w:t>
            </w:r>
          </w:p>
        </w:tc>
      </w:tr>
      <w:tr w:rsidR="00DC6453" w:rsidRPr="00A66C84" w14:paraId="53D2582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5F71AF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lastRenderedPageBreak/>
              <w:t>CCn1c(C(=O)N(C2CC2)C2CC2)cc2c3c(ncn3C)c(Nc3cc(C)n(C)n3)nc21</w:t>
            </w:r>
          </w:p>
        </w:tc>
      </w:tr>
      <w:tr w:rsidR="00DC6453" w:rsidRPr="00A66C84" w14:paraId="2C4361E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78DF6D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2cccnc2)c2cn[nH]c2c1</w:t>
            </w:r>
          </w:p>
        </w:tc>
      </w:tr>
      <w:tr w:rsidR="00DC6453" w:rsidRPr="00A66C84" w14:paraId="128BC25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010E0C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2ccccn2)c2cn[nH]c2c1</w:t>
            </w:r>
          </w:p>
        </w:tc>
      </w:tr>
      <w:tr w:rsidR="00DC6453" w:rsidRPr="00A66C84" w14:paraId="352FBF4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6AAE56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(Cl)c2)cc2[nH]ncc12</w:t>
            </w:r>
          </w:p>
        </w:tc>
      </w:tr>
      <w:tr w:rsidR="00DC6453" w:rsidRPr="00A66C84" w14:paraId="61EF39FE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3C9708B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N#CC[C@H](C1CCCC1)n1cc(-c2ncnc3[nH]ccc23)cn1</w:t>
            </w:r>
          </w:p>
        </w:tc>
      </w:tr>
      <w:tr w:rsidR="00DC6453" w:rsidRPr="00A66C84" w14:paraId="182E7F6E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190B9A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n(C)cc1NC(=O)c1cnn2cccnc12</w:t>
            </w:r>
          </w:p>
        </w:tc>
      </w:tr>
      <w:tr w:rsidR="00DC6453" w:rsidRPr="00A66C84" w14:paraId="5ABCE6F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ADB50F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(Cl)ccc2OC(F)F)n1</w:t>
            </w:r>
          </w:p>
        </w:tc>
      </w:tr>
      <w:tr w:rsidR="00DC6453" w:rsidRPr="00A66C84" w14:paraId="153713BC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BF4B10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2CC2)c2cn[nH]c2c1</w:t>
            </w:r>
          </w:p>
        </w:tc>
      </w:tr>
      <w:tr w:rsidR="00DC6453" w:rsidRPr="00A66C84" w14:paraId="0B144C9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CFCD8C1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cc(Cl)c2)n1</w:t>
            </w:r>
          </w:p>
        </w:tc>
      </w:tr>
      <w:tr w:rsidR="00DC6453" w:rsidRPr="00A66C84" w14:paraId="772ABDD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4CA123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c2[nH]ccc2n1</w:t>
            </w:r>
          </w:p>
        </w:tc>
      </w:tr>
      <w:tr w:rsidR="00DC6453" w:rsidRPr="00A66C84" w14:paraId="7C64BC5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DC2FCB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n(C)cc1NC(=O)c1cncc2[nH]cnc12</w:t>
            </w:r>
          </w:p>
        </w:tc>
      </w:tr>
      <w:tr w:rsidR="00DC6453" w:rsidRPr="00A66C84" w14:paraId="12C8A2E6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F9A054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[C@@H]1CCN(C(=O)N2CCCC2)C[C@@H]1N(C)c1ncnc2[nH]ccc12</w:t>
            </w:r>
          </w:p>
        </w:tc>
      </w:tr>
      <w:tr w:rsidR="00DC6453" w:rsidRPr="00A66C84" w14:paraId="3B62D6A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61E16F0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-c3nc4ccccc4[nH]3)n[nH]c2c1</w:t>
            </w:r>
          </w:p>
        </w:tc>
      </w:tr>
      <w:tr w:rsidR="00DC6453" w:rsidRPr="00A66C84" w14:paraId="7288753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9D24406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-c3ncc[nH]3)n[nH]c2c1</w:t>
            </w:r>
          </w:p>
        </w:tc>
      </w:tr>
      <w:tr w:rsidR="00DC6453" w:rsidRPr="00A66C84" w14:paraId="0DC0F434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805B36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c2c(-c3nc4c([nH]3)CN(C(C)=O)CC4)n[nH]c2c1</w:t>
            </w:r>
          </w:p>
        </w:tc>
      </w:tr>
      <w:tr w:rsidR="00DC6453" w:rsidRPr="00A66C84" w14:paraId="4A263356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E652AC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c(-n2[nH]c(=O)c3cnc(Nc4cc(C)nc(C)n4)cc32)c1F</w:t>
            </w:r>
          </w:p>
        </w:tc>
      </w:tr>
      <w:tr w:rsidR="00DC6453" w:rsidRPr="00A66C84" w14:paraId="3DDD6E2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68C426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C(=O)OC)c2cn[nH]c2c1</w:t>
            </w:r>
          </w:p>
        </w:tc>
      </w:tr>
      <w:tr w:rsidR="00DC6453" w:rsidRPr="00A66C84" w14:paraId="4CDB138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2D768C4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c2Cl)cc2[nH]ncc12</w:t>
            </w:r>
          </w:p>
        </w:tc>
      </w:tr>
      <w:tr w:rsidR="00DC6453" w:rsidRPr="00A66C84" w14:paraId="41B8683F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B89D4E1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cc1-c1cc(NS(=O)(=O)CC)c2cn[nH]c2c1</w:t>
            </w:r>
          </w:p>
        </w:tc>
      </w:tr>
      <w:tr w:rsidR="00DC6453" w:rsidRPr="00A66C84" w14:paraId="1734023B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A840EAE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S(=O)(=O)Nc1cc(-c2ccc(O)cc2)cc2[nH]ncc12</w:t>
            </w:r>
          </w:p>
        </w:tc>
      </w:tr>
      <w:tr w:rsidR="00DC6453" w:rsidRPr="00A66C84" w14:paraId="3E97FE49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1463CD1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n2cccnc12</w:t>
            </w:r>
          </w:p>
        </w:tc>
      </w:tr>
      <w:tr w:rsidR="00DC6453" w:rsidRPr="00A66C84" w14:paraId="563BC640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803009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cnc2cccnn12</w:t>
            </w:r>
          </w:p>
        </w:tc>
      </w:tr>
      <w:tr w:rsidR="00DC6453" w:rsidRPr="00A66C84" w14:paraId="5A3EA2D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E31741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n(C)cc1NC(=O)c1cncc2cn(C)nc12</w:t>
            </w:r>
          </w:p>
        </w:tc>
      </w:tr>
      <w:tr w:rsidR="00DC6453" w:rsidRPr="00A66C84" w14:paraId="7EDAC7D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FF9025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CN2CCN(C)CC2)c2cn[nH]c2c1</w:t>
            </w:r>
          </w:p>
        </w:tc>
      </w:tr>
      <w:tr w:rsidR="00DC6453" w:rsidRPr="00A66C84" w14:paraId="2B610F2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A30C0C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S(=O)(=O)C(C)C)c2cn[nH]c2c1</w:t>
            </w:r>
          </w:p>
        </w:tc>
      </w:tr>
      <w:tr w:rsidR="00DC6453" w:rsidRPr="00A66C84" w14:paraId="42409FA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5900C9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ncccc3F)c2=O)nc2c(C(=O)N[C@@H]3C[C@@H]3F)cnn12</w:t>
            </w:r>
          </w:p>
        </w:tc>
      </w:tr>
      <w:tr w:rsidR="00DC6453" w:rsidRPr="00A66C84" w14:paraId="71F4E76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439A17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c1cc(O)c(F)cc1-c1cc(NP(=O)(CC)CC)c2cn[nH]c2c1</w:t>
            </w:r>
          </w:p>
        </w:tc>
      </w:tr>
      <w:tr w:rsidR="00DC6453" w:rsidRPr="00A66C84" w14:paraId="362487D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B5DBCE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(C)Oc1cccc(Nc2nc(NC3C4C=CC(C4)C3C(N)=O)c3nc[nH]c3n2)c1</w:t>
            </w:r>
          </w:p>
        </w:tc>
      </w:tr>
      <w:tr w:rsidR="00DC6453" w:rsidRPr="00A66C84" w14:paraId="38EB91AA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27B229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ccccn3)c2=O)nc2c(C(=O)N[C@H]3CC[C@@H]3OC)cnn12</w:t>
            </w:r>
          </w:p>
        </w:tc>
      </w:tr>
      <w:tr w:rsidR="00DC6453" w:rsidRPr="00A66C84" w14:paraId="71BA26E2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03FFC2D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c1cc(Nc2cccn(-c3ocnc3C)c2=O)nc2c(C(=O)N[C@@H]3CC[C@H]3OC)cnn12</w:t>
            </w:r>
          </w:p>
        </w:tc>
      </w:tr>
      <w:tr w:rsidR="00DC6453" w:rsidRPr="00A66C84" w14:paraId="7F694AC6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D72927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lastRenderedPageBreak/>
              <w:t>N#Cc1ccc(-n2[nH]c(=O)c3cnc(Nc4ccc(F)cn4)cc32)cc1Cl</w:t>
            </w:r>
          </w:p>
        </w:tc>
      </w:tr>
      <w:tr w:rsidR="00DC6453" w:rsidRPr="00A66C84" w14:paraId="4706471A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5667795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(Cl)ccc1OC(F)F)c1snc2cccnc12</w:t>
            </w:r>
          </w:p>
        </w:tc>
      </w:tr>
      <w:tr w:rsidR="00DC6453" w:rsidRPr="00A66C84" w14:paraId="4A11190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6E27E3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O=C(Nc1c[nH]nc1-c1cc2cn[nH]c2cc1OC(F)F)c1cnn2cccnc12</w:t>
            </w:r>
          </w:p>
        </w:tc>
      </w:tr>
      <w:tr w:rsidR="00DC6453" w:rsidRPr="00A66C84" w14:paraId="57CF866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CF96CCC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NC(=O)[C@@H]1[C@H](Nc2nc(Nc3cccc(S(N)(=O)=O)c3)nc3[nH]cnc23)[C@H]2C=C[C@@H]1C2</w:t>
            </w:r>
          </w:p>
        </w:tc>
      </w:tr>
      <w:tr w:rsidR="00DC6453" w:rsidRPr="00A66C84" w14:paraId="28F182A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F6320E3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(C)(/C=C(\C#N)C(=O)N1CCC[C@H](n2nc(-c3ccc(Oc4ccccc4)cc3F)c3c(N)ncnc32)C1)N1CCN(C2COC2)CC1</w:t>
            </w:r>
          </w:p>
        </w:tc>
      </w:tr>
      <w:tr w:rsidR="00DC6453" w:rsidRPr="00A66C84" w14:paraId="03D64BC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42E008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c(Cl)cc1-c1nc(C)sc1NC(=O)c1cnn2cccnc12</w:t>
            </w:r>
          </w:p>
        </w:tc>
      </w:tr>
      <w:tr w:rsidR="00DC6453" w:rsidRPr="00A66C84" w14:paraId="787E99C7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F25CEE2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N#CCC1CCN(c2nc(Nc3ccc(N4CCC(O)CC4)cc3)c3c(=O)[nH]ncc3n2)CC1</w:t>
            </w:r>
          </w:p>
        </w:tc>
      </w:tr>
      <w:tr w:rsidR="00DC6453" w:rsidRPr="00A66C84" w14:paraId="0B4146D3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BDE53CA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1cc(Nc2nccc3nc(-c4c(Cl)cc(C#N)cc4Cl)[nH]c23)ncn1</w:t>
            </w:r>
          </w:p>
        </w:tc>
      </w:tr>
      <w:tr w:rsidR="00DC6453" w:rsidRPr="00A66C84" w14:paraId="50A713C1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246C95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[C@@H]1CCN(C(=O)CC#N)C[C@@H]1N(C)c1ncnc2[nH]ccc12</w:t>
            </w:r>
          </w:p>
        </w:tc>
      </w:tr>
      <w:tr w:rsidR="00DC6453" w:rsidRPr="00A66C84" w14:paraId="04864D30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4ADA456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Oc1cc(O)ccc1-c1ccc2c(-c3nc4ccccc4[nH]3)n[nH]c2c1</w:t>
            </w:r>
          </w:p>
        </w:tc>
      </w:tr>
      <w:tr w:rsidR="00DC6453" w:rsidRPr="00A66C84" w14:paraId="0E84350D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F4BEB07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[C@@H]1CN(C(=O)NCC(F)(F)F)C[C@@H]1c1cnc2cnc3[nH]ccc3n12</w:t>
            </w:r>
          </w:p>
        </w:tc>
      </w:tr>
      <w:tr w:rsidR="00DC6453" w:rsidRPr="00A66C84" w14:paraId="291034A8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0F3EE78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n1cc(NC(=O)c2cnn3cccnc23)c(-c2cc(Cl)ccc2Cl)n1</w:t>
            </w:r>
          </w:p>
        </w:tc>
      </w:tr>
      <w:tr w:rsidR="00DC6453" w:rsidRPr="00A66C84" w14:paraId="1A8406C5" w14:textId="77777777" w:rsidTr="00EF5E33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DC0DA4F" w14:textId="77777777" w:rsidR="00DC6453" w:rsidRPr="00A66C84" w:rsidRDefault="00DC6453" w:rsidP="00EF5E33">
            <w:pPr>
              <w:bidi w:val="0"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</w:pPr>
            <w:r w:rsidRPr="00A66C84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DZ" w:eastAsia="fr-DZ"/>
              </w:rPr>
              <w:t>Cc1cnc(Nc2ccc(OCCN3CCCC3)cc2)nc1Nc1cccc(S(=O)(=O)NC(C)(C)C)c1</w:t>
            </w:r>
          </w:p>
        </w:tc>
      </w:tr>
    </w:tbl>
    <w:p w14:paraId="7860A1D5" w14:textId="77777777" w:rsidR="00DC6453" w:rsidRDefault="00DC6453" w:rsidP="00E84416">
      <w:pPr>
        <w:rPr>
          <w:b/>
          <w:bCs/>
          <w:sz w:val="20"/>
          <w:szCs w:val="20"/>
          <w:lang w:val="fr-DZ"/>
        </w:rPr>
      </w:pPr>
      <w:r w:rsidRPr="00DC6453">
        <w:rPr>
          <w:b/>
          <w:bCs/>
          <w:sz w:val="20"/>
          <w:szCs w:val="20"/>
          <w:lang w:val="fr-DZ"/>
        </w:rPr>
        <w:t xml:space="preserve"> </w:t>
      </w:r>
    </w:p>
    <w:p w14:paraId="1F2867D1" w14:textId="0ADA6BA7" w:rsidR="00E84416" w:rsidRPr="00DC6453" w:rsidRDefault="00DC6453" w:rsidP="00E84416">
      <w:pPr>
        <w:rPr>
          <w:b/>
          <w:bCs/>
        </w:rPr>
      </w:pPr>
      <w:r w:rsidRPr="00DC6453">
        <w:rPr>
          <w:b/>
          <w:bCs/>
        </w:rPr>
        <w:t xml:space="preserve">Table s2: </w:t>
      </w:r>
      <w:r w:rsidRPr="00DC6453">
        <w:t>Summary of the Enrichment Validation for the Docking Protoco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E84416" w:rsidRPr="00E84416" w14:paraId="1769313A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9111" w14:textId="77777777" w:rsidR="00E84416" w:rsidRPr="00DC6453" w:rsidRDefault="00E84416" w:rsidP="00E84416">
            <w:pPr>
              <w:rPr>
                <w:b/>
                <w:bCs/>
                <w:sz w:val="20"/>
                <w:szCs w:val="20"/>
              </w:rPr>
            </w:pPr>
            <w:r w:rsidRPr="00DC6453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138B5" w14:textId="77777777" w:rsidR="00E84416" w:rsidRPr="00DC6453" w:rsidRDefault="00E84416" w:rsidP="00E84416">
            <w:pPr>
              <w:rPr>
                <w:b/>
                <w:bCs/>
                <w:sz w:val="20"/>
                <w:szCs w:val="20"/>
              </w:rPr>
            </w:pPr>
            <w:r w:rsidRPr="00DC6453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E84416" w:rsidRPr="00E84416" w14:paraId="627B3BF9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3DC3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ROC (Receiver Operating Characteristic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82474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0.79</w:t>
            </w:r>
          </w:p>
        </w:tc>
      </w:tr>
      <w:tr w:rsidR="00E84416" w:rsidRPr="00E84416" w14:paraId="585B3D5D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A463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Area under accumulation curv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3724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0.76</w:t>
            </w:r>
          </w:p>
        </w:tc>
      </w:tr>
      <w:tr w:rsidR="00E84416" w:rsidRPr="00E84416" w14:paraId="2D9C5E85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DF818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BEDROC (α=160.9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38C5C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0.351</w:t>
            </w:r>
          </w:p>
        </w:tc>
      </w:tr>
      <w:tr w:rsidR="00E84416" w:rsidRPr="00E84416" w14:paraId="649C274C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D786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BEDROC (α=20.0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2D43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0.343</w:t>
            </w:r>
          </w:p>
        </w:tc>
      </w:tr>
      <w:tr w:rsidR="00E84416" w:rsidRPr="00E84416" w14:paraId="2EE4E24B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8525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BEDROC (α=8.0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CC3EA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0.455</w:t>
            </w:r>
          </w:p>
        </w:tc>
      </w:tr>
      <w:tr w:rsidR="00E84416" w:rsidRPr="00E84416" w14:paraId="7E0534A2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1B82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lastRenderedPageBreak/>
              <w:t>RIE (Robust Initial Enhancement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E0FE8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2.69</w:t>
            </w:r>
          </w:p>
        </w:tc>
      </w:tr>
      <w:tr w:rsidR="00E84416" w:rsidRPr="00E84416" w14:paraId="5BC99314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26B6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EF (1%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6D156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1.6</w:t>
            </w:r>
          </w:p>
        </w:tc>
      </w:tr>
      <w:tr w:rsidR="00E84416" w:rsidRPr="00E84416" w14:paraId="64C8C7C2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4101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EF (2%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9BED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3.0</w:t>
            </w:r>
          </w:p>
        </w:tc>
      </w:tr>
      <w:tr w:rsidR="00E84416" w:rsidRPr="00E84416" w14:paraId="7BBC44E0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5691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EF (5%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9A2C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2.5</w:t>
            </w:r>
          </w:p>
        </w:tc>
      </w:tr>
      <w:tr w:rsidR="00E84416" w:rsidRPr="00E84416" w14:paraId="47A682DA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3CBD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EF (10%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5DFC6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3.0</w:t>
            </w:r>
          </w:p>
        </w:tc>
      </w:tr>
      <w:tr w:rsidR="00E84416" w:rsidRPr="00E84416" w14:paraId="312F58B4" w14:textId="77777777" w:rsidTr="00E84416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B4EB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EF (20%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77F66" w14:textId="77777777" w:rsidR="00E84416" w:rsidRPr="00E84416" w:rsidRDefault="00E84416" w:rsidP="00E84416">
            <w:pPr>
              <w:rPr>
                <w:sz w:val="20"/>
                <w:szCs w:val="20"/>
              </w:rPr>
            </w:pPr>
            <w:r w:rsidRPr="00E84416">
              <w:rPr>
                <w:sz w:val="20"/>
                <w:szCs w:val="20"/>
              </w:rPr>
              <w:t>2.5</w:t>
            </w:r>
          </w:p>
        </w:tc>
      </w:tr>
    </w:tbl>
    <w:p w14:paraId="006AB368" w14:textId="77777777" w:rsidR="00E84416" w:rsidRPr="00E84416" w:rsidRDefault="00E84416" w:rsidP="00E84416">
      <w:pPr>
        <w:rPr>
          <w:sz w:val="20"/>
          <w:szCs w:val="20"/>
        </w:rPr>
      </w:pPr>
    </w:p>
    <w:p w14:paraId="643C3F05" w14:textId="77777777" w:rsidR="00915771" w:rsidRDefault="00915771" w:rsidP="0062187E">
      <w:pPr>
        <w:rPr>
          <w:sz w:val="20"/>
          <w:szCs w:val="20"/>
          <w:lang w:val="fr-DZ"/>
        </w:rPr>
      </w:pPr>
    </w:p>
    <w:p w14:paraId="1CA09350" w14:textId="50F57BE4" w:rsidR="00006778" w:rsidRPr="00A66C84" w:rsidRDefault="00006778" w:rsidP="0062187E">
      <w:pPr>
        <w:rPr>
          <w:sz w:val="20"/>
          <w:szCs w:val="20"/>
          <w:lang w:val="fr-DZ"/>
        </w:rPr>
      </w:pPr>
    </w:p>
    <w:p w14:paraId="15A577C3" w14:textId="309122CE" w:rsidR="0062187E" w:rsidRPr="00A66C84" w:rsidRDefault="0062187E" w:rsidP="0062187E">
      <w:pPr>
        <w:rPr>
          <w:lang w:val="fr-FR" w:bidi="ar-DZ"/>
        </w:rPr>
      </w:pPr>
    </w:p>
    <w:p w14:paraId="66849FDA" w14:textId="488E1919" w:rsidR="00A66C84" w:rsidRPr="00A66C84" w:rsidRDefault="00A66C84" w:rsidP="00A66C84">
      <w:pPr>
        <w:rPr>
          <w:lang w:val="fr-DZ"/>
        </w:rPr>
      </w:pPr>
    </w:p>
    <w:p w14:paraId="6D75C5AD" w14:textId="5FD9FB64" w:rsidR="00AE1883" w:rsidRPr="0062187E" w:rsidRDefault="00AE1883">
      <w:pPr>
        <w:rPr>
          <w:lang w:val="fr-DZ"/>
        </w:rPr>
      </w:pPr>
    </w:p>
    <w:sectPr w:rsidR="00AE1883" w:rsidRPr="0062187E" w:rsidSect="006218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7E"/>
    <w:rsid w:val="00006778"/>
    <w:rsid w:val="000739F9"/>
    <w:rsid w:val="00083502"/>
    <w:rsid w:val="0015567F"/>
    <w:rsid w:val="00244AB7"/>
    <w:rsid w:val="002640B6"/>
    <w:rsid w:val="005454CE"/>
    <w:rsid w:val="0062187E"/>
    <w:rsid w:val="007544E9"/>
    <w:rsid w:val="0084461C"/>
    <w:rsid w:val="00915771"/>
    <w:rsid w:val="0092418C"/>
    <w:rsid w:val="009E7BE7"/>
    <w:rsid w:val="00A66C84"/>
    <w:rsid w:val="00AE1883"/>
    <w:rsid w:val="00B60F1B"/>
    <w:rsid w:val="00BA16B0"/>
    <w:rsid w:val="00BD5A5D"/>
    <w:rsid w:val="00CA6A9E"/>
    <w:rsid w:val="00DC6453"/>
    <w:rsid w:val="00E21FC9"/>
    <w:rsid w:val="00E312B7"/>
    <w:rsid w:val="00E6161A"/>
    <w:rsid w:val="00E84416"/>
    <w:rsid w:val="00E93F37"/>
    <w:rsid w:val="00ED6C51"/>
    <w:rsid w:val="00F8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CC519"/>
  <w15:chartTrackingRefBased/>
  <w15:docId w15:val="{B18229D5-D14F-4EC7-9C2B-D8B5EF755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02"/>
    <w:pPr>
      <w:bidi/>
      <w:spacing w:after="200" w:line="360" w:lineRule="auto"/>
      <w:jc w:val="right"/>
    </w:pPr>
    <w:rPr>
      <w:rFonts w:asciiTheme="majorBidi" w:hAnsiTheme="majorBidi" w:cstheme="majorBidi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21FC9"/>
    <w:pPr>
      <w:keepNext/>
      <w:keepLines/>
      <w:bidi w:val="0"/>
      <w:spacing w:before="480" w:after="0"/>
      <w:jc w:val="left"/>
      <w:outlineLvl w:val="0"/>
    </w:pPr>
    <w:rPr>
      <w:rFonts w:eastAsiaTheme="majorEastAsia"/>
      <w:b/>
      <w:color w:val="000000" w:themeColor="text1"/>
      <w:kern w:val="2"/>
      <w:lang w:val="fr-DZ" w:bidi="ar-DZ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312B7"/>
    <w:pPr>
      <w:keepNext/>
      <w:keepLines/>
      <w:spacing w:before="160" w:after="80"/>
      <w:outlineLvl w:val="1"/>
    </w:pPr>
    <w:rPr>
      <w:rFonts w:eastAsiaTheme="majorEastAsia"/>
      <w:b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2187E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187E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187E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187E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187E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187E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187E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1FC9"/>
    <w:rPr>
      <w:rFonts w:asciiTheme="majorBidi" w:eastAsiaTheme="majorEastAsia" w:hAnsiTheme="majorBidi" w:cstheme="majorBidi"/>
      <w:b/>
      <w:color w:val="000000" w:themeColor="text1"/>
      <w:lang w:bidi="ar-DZ"/>
    </w:rPr>
  </w:style>
  <w:style w:type="character" w:customStyle="1" w:styleId="Titre2Car">
    <w:name w:val="Titre 2 Car"/>
    <w:basedOn w:val="Policepardfaut"/>
    <w:link w:val="Titre2"/>
    <w:uiPriority w:val="9"/>
    <w:rsid w:val="00E312B7"/>
    <w:rPr>
      <w:rFonts w:asciiTheme="majorBidi" w:eastAsiaTheme="majorEastAsia" w:hAnsiTheme="majorBidi" w:cstheme="majorBidi"/>
      <w:b/>
      <w:kern w:val="0"/>
      <w:szCs w:val="32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62187E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62187E"/>
    <w:rPr>
      <w:rFonts w:eastAsiaTheme="majorEastAsia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62187E"/>
    <w:rPr>
      <w:rFonts w:eastAsiaTheme="majorEastAsia" w:cstheme="majorBidi"/>
      <w:color w:val="2F5496" w:themeColor="accent1" w:themeShade="BF"/>
      <w:kern w:val="0"/>
      <w:lang w:val="en-US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62187E"/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62187E"/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62187E"/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62187E"/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62187E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18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187E"/>
    <w:pPr>
      <w:numPr>
        <w:ilvl w:val="1"/>
      </w:numPr>
      <w:spacing w:after="160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187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621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187E"/>
    <w:rPr>
      <w:rFonts w:asciiTheme="majorBidi" w:hAnsiTheme="majorBidi" w:cstheme="majorBidi"/>
      <w:i/>
      <w:iCs/>
      <w:color w:val="404040" w:themeColor="text1" w:themeTint="BF"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2187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187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1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187E"/>
    <w:rPr>
      <w:rFonts w:asciiTheme="majorBidi" w:hAnsiTheme="majorBid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styleId="Rfrenceintense">
    <w:name w:val="Intense Reference"/>
    <w:basedOn w:val="Policepardfaut"/>
    <w:uiPriority w:val="32"/>
    <w:qFormat/>
    <w:rsid w:val="0062187E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62187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E8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C645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alhatlani@qu.edu.sa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nouassaf@univ-biskra.dz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0</Pages>
  <Words>1334</Words>
  <Characters>7607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ouassaf</dc:creator>
  <cp:keywords/>
  <dc:description/>
  <cp:lastModifiedBy>nabila ouassaf</cp:lastModifiedBy>
  <cp:revision>6</cp:revision>
  <dcterms:created xsi:type="dcterms:W3CDTF">2025-04-26T15:29:00Z</dcterms:created>
  <dcterms:modified xsi:type="dcterms:W3CDTF">2025-05-06T22:57:00Z</dcterms:modified>
</cp:coreProperties>
</file>